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F95973F" w14:textId="6A2BD76F" w:rsidR="00E416D9" w:rsidRDefault="00962699" w:rsidP="00E416D9">
      <w:pPr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t>Description of Additional Supplementary Files</w:t>
      </w:r>
    </w:p>
    <w:p w14:paraId="2EF4B656" w14:textId="77777777" w:rsidR="00962699" w:rsidRDefault="00962699" w:rsidP="00E416D9">
      <w:pPr>
        <w:rPr>
          <w:rFonts w:cs="Arial"/>
          <w:noProof/>
          <w:szCs w:val="24"/>
        </w:rPr>
      </w:pPr>
    </w:p>
    <w:p w14:paraId="21018EAA" w14:textId="678E77B9" w:rsidR="00E416D9" w:rsidRDefault="00962699" w:rsidP="00E416D9">
      <w:r>
        <w:rPr>
          <w:b/>
        </w:rPr>
        <w:t xml:space="preserve">File name: </w:t>
      </w:r>
      <w:r w:rsidR="00E416D9" w:rsidRPr="00CD4D37">
        <w:rPr>
          <w:b/>
        </w:rPr>
        <w:t>Supplementary Data 1</w:t>
      </w:r>
    </w:p>
    <w:p w14:paraId="53CAE5B3" w14:textId="387EBB45" w:rsidR="00E416D9" w:rsidRDefault="00962699" w:rsidP="00E416D9">
      <w:r>
        <w:t xml:space="preserve">Description: </w:t>
      </w:r>
      <w:r w:rsidR="00E416D9">
        <w:t xml:space="preserve">Sequencing Depth and calculations of N for the single males (paired end), the pool of gravid </w:t>
      </w:r>
      <w:r w:rsidR="00E416D9" w:rsidRPr="00E416D9">
        <w:rPr>
          <w:i/>
        </w:rPr>
        <w:t>Wolbachia</w:t>
      </w:r>
      <w:r w:rsidR="00E416D9">
        <w:t>-depleted females (mate pair and paired end), and the pool of the virgin females (paired end) that were used for determining the putative Y contigs</w:t>
      </w:r>
    </w:p>
    <w:p w14:paraId="4E7568B0" w14:textId="316D84FB" w:rsidR="00E416D9" w:rsidRPr="00E416D9" w:rsidRDefault="00E416D9" w:rsidP="00E416D9">
      <w:pPr>
        <w:rPr>
          <w:color w:val="000000" w:themeColor="text1"/>
        </w:rPr>
      </w:pPr>
    </w:p>
    <w:p w14:paraId="208C91B9" w14:textId="358449D6" w:rsidR="00E416D9" w:rsidRPr="00E416D9" w:rsidRDefault="00962699" w:rsidP="00E416D9">
      <w:pPr>
        <w:rPr>
          <w:b/>
          <w:color w:val="000000" w:themeColor="text1"/>
        </w:rPr>
      </w:pPr>
      <w:r>
        <w:rPr>
          <w:b/>
        </w:rPr>
        <w:t xml:space="preserve">File name: </w:t>
      </w:r>
      <w:r w:rsidR="00E416D9" w:rsidRPr="00E416D9">
        <w:rPr>
          <w:b/>
          <w:color w:val="000000" w:themeColor="text1"/>
        </w:rPr>
        <w:t>Supplementary Data 2</w:t>
      </w:r>
    </w:p>
    <w:p w14:paraId="51935345" w14:textId="24AB67FD" w:rsidR="00E416D9" w:rsidRPr="00E416D9" w:rsidRDefault="00962699" w:rsidP="00E416D9">
      <w:pPr>
        <w:rPr>
          <w:color w:val="000000" w:themeColor="text1"/>
        </w:rPr>
      </w:pPr>
      <w:r>
        <w:t xml:space="preserve">Description: </w:t>
      </w:r>
      <w:r w:rsidR="00E416D9" w:rsidRPr="00E416D9">
        <w:rPr>
          <w:color w:val="000000" w:themeColor="text1"/>
        </w:rPr>
        <w:t xml:space="preserve">Sequencing depth modes for each </w:t>
      </w:r>
      <w:proofErr w:type="spellStart"/>
      <w:r w:rsidR="00E416D9" w:rsidRPr="00E416D9">
        <w:rPr>
          <w:color w:val="000000" w:themeColor="text1"/>
        </w:rPr>
        <w:t>Nigon</w:t>
      </w:r>
      <w:proofErr w:type="spellEnd"/>
      <w:r w:rsidR="00E416D9" w:rsidRPr="00E416D9">
        <w:rPr>
          <w:color w:val="000000" w:themeColor="text1"/>
        </w:rPr>
        <w:t xml:space="preserve"> element in nematode species analyzed</w:t>
      </w:r>
    </w:p>
    <w:p w14:paraId="22DFE33F" w14:textId="77777777" w:rsidR="00E416D9" w:rsidRPr="00E416D9" w:rsidRDefault="00E416D9" w:rsidP="00E416D9">
      <w:pPr>
        <w:rPr>
          <w:color w:val="000000" w:themeColor="text1"/>
        </w:rPr>
      </w:pPr>
    </w:p>
    <w:p w14:paraId="62D21B48" w14:textId="0E858CCD" w:rsidR="00E416D9" w:rsidRPr="00E416D9" w:rsidRDefault="00962699" w:rsidP="00E416D9">
      <w:pPr>
        <w:rPr>
          <w:b/>
          <w:color w:val="000000" w:themeColor="text1"/>
        </w:rPr>
      </w:pPr>
      <w:r>
        <w:rPr>
          <w:b/>
        </w:rPr>
        <w:t xml:space="preserve">File name: </w:t>
      </w:r>
      <w:r w:rsidR="00E416D9" w:rsidRPr="00E416D9">
        <w:rPr>
          <w:b/>
          <w:color w:val="000000" w:themeColor="text1"/>
        </w:rPr>
        <w:t>Supplementary Data 3</w:t>
      </w:r>
    </w:p>
    <w:p w14:paraId="457D9272" w14:textId="30A795E7" w:rsidR="00E416D9" w:rsidRPr="00E416D9" w:rsidRDefault="00962699" w:rsidP="00E416D9">
      <w:pPr>
        <w:rPr>
          <w:color w:val="000000" w:themeColor="text1"/>
        </w:rPr>
      </w:pPr>
      <w:r>
        <w:t xml:space="preserve">Description: </w:t>
      </w:r>
      <w:r w:rsidR="00E416D9" w:rsidRPr="00E416D9">
        <w:rPr>
          <w:color w:val="000000" w:themeColor="text1"/>
        </w:rPr>
        <w:t xml:space="preserve">Genes found conserved on X chromosomes of </w:t>
      </w:r>
      <w:r w:rsidR="00E416D9" w:rsidRPr="00B62AF5">
        <w:rPr>
          <w:i/>
          <w:color w:val="000000" w:themeColor="text1"/>
        </w:rPr>
        <w:t>C. elegans</w:t>
      </w:r>
      <w:r w:rsidR="00E416D9" w:rsidRPr="00E416D9">
        <w:rPr>
          <w:color w:val="000000" w:themeColor="text1"/>
        </w:rPr>
        <w:t xml:space="preserve">, </w:t>
      </w:r>
      <w:r w:rsidR="00E416D9" w:rsidRPr="00B62AF5">
        <w:rPr>
          <w:i/>
          <w:color w:val="000000" w:themeColor="text1"/>
        </w:rPr>
        <w:t>O. volvulus</w:t>
      </w:r>
      <w:r w:rsidR="00E416D9" w:rsidRPr="00E416D9">
        <w:rPr>
          <w:color w:val="000000" w:themeColor="text1"/>
        </w:rPr>
        <w:t xml:space="preserve">, and </w:t>
      </w:r>
      <w:r w:rsidR="00E416D9" w:rsidRPr="00B62AF5">
        <w:rPr>
          <w:i/>
          <w:color w:val="000000" w:themeColor="text1"/>
        </w:rPr>
        <w:t xml:space="preserve">B. </w:t>
      </w:r>
      <w:proofErr w:type="spellStart"/>
      <w:r w:rsidR="00E416D9" w:rsidRPr="00B62AF5">
        <w:rPr>
          <w:i/>
          <w:color w:val="000000" w:themeColor="text1"/>
        </w:rPr>
        <w:t>malayi</w:t>
      </w:r>
      <w:proofErr w:type="spellEnd"/>
    </w:p>
    <w:p w14:paraId="3E7CA659" w14:textId="1E14DA25" w:rsidR="00B2342D" w:rsidRPr="00E416D9" w:rsidRDefault="00B2342D" w:rsidP="00E416D9">
      <w:pPr>
        <w:suppressLineNumbers/>
        <w:ind w:firstLine="720"/>
        <w:jc w:val="both"/>
        <w:rPr>
          <w:rFonts w:cs="Arial"/>
          <w:color w:val="000000" w:themeColor="text1"/>
          <w:szCs w:val="22"/>
        </w:rPr>
      </w:pPr>
    </w:p>
    <w:p w14:paraId="4B84563D" w14:textId="5DD994EA" w:rsidR="00CE26E0" w:rsidRPr="00CE26E0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CE26E0" w:rsidRPr="00CE26E0">
        <w:rPr>
          <w:rFonts w:cs="Arial"/>
          <w:b/>
          <w:szCs w:val="22"/>
        </w:rPr>
        <w:t>Supplementary Data 4</w:t>
      </w:r>
    </w:p>
    <w:p w14:paraId="6B59FAF0" w14:textId="1C6B15E3" w:rsidR="00E416D9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CE26E0" w:rsidRPr="00CE26E0">
        <w:rPr>
          <w:rFonts w:cs="Arial"/>
          <w:szCs w:val="22"/>
        </w:rPr>
        <w:t xml:space="preserve">Distribution of repeats by </w:t>
      </w:r>
      <w:proofErr w:type="spellStart"/>
      <w:r w:rsidR="00CE26E0" w:rsidRPr="00CE26E0">
        <w:rPr>
          <w:rFonts w:cs="Arial"/>
          <w:szCs w:val="22"/>
        </w:rPr>
        <w:t>Nigon</w:t>
      </w:r>
      <w:proofErr w:type="spellEnd"/>
      <w:r w:rsidR="00CE26E0" w:rsidRPr="00CE26E0">
        <w:rPr>
          <w:rFonts w:cs="Arial"/>
          <w:szCs w:val="22"/>
        </w:rPr>
        <w:t xml:space="preserve"> element</w:t>
      </w:r>
    </w:p>
    <w:p w14:paraId="539E1427" w14:textId="7277FD6C" w:rsidR="00CE26E0" w:rsidRDefault="00CE26E0">
      <w:pPr>
        <w:spacing w:line="276" w:lineRule="auto"/>
        <w:jc w:val="both"/>
        <w:rPr>
          <w:rFonts w:cs="Arial"/>
          <w:szCs w:val="22"/>
        </w:rPr>
      </w:pPr>
    </w:p>
    <w:p w14:paraId="1A32320E" w14:textId="59CEA572" w:rsidR="00CE26E0" w:rsidRPr="00CE26E0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CE26E0" w:rsidRPr="00CE26E0">
        <w:rPr>
          <w:rFonts w:cs="Arial"/>
          <w:b/>
          <w:szCs w:val="22"/>
        </w:rPr>
        <w:t>Supplementary Data 5</w:t>
      </w:r>
    </w:p>
    <w:p w14:paraId="00420F99" w14:textId="76016F09" w:rsidR="00CE26E0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CE26E0" w:rsidRPr="00CE26E0">
        <w:rPr>
          <w:rFonts w:cs="Arial"/>
          <w:szCs w:val="22"/>
        </w:rPr>
        <w:t xml:space="preserve">Location of integrated SL1s associated with PAO </w:t>
      </w:r>
      <w:r w:rsidR="00CE26E0">
        <w:rPr>
          <w:rFonts w:cs="Arial"/>
          <w:szCs w:val="22"/>
        </w:rPr>
        <w:t>retrotransposons</w:t>
      </w:r>
    </w:p>
    <w:p w14:paraId="12F22366" w14:textId="36AA69E9" w:rsidR="00CE26E0" w:rsidRDefault="00CE26E0">
      <w:pPr>
        <w:spacing w:line="276" w:lineRule="auto"/>
        <w:jc w:val="both"/>
        <w:rPr>
          <w:rFonts w:cs="Arial"/>
          <w:szCs w:val="22"/>
        </w:rPr>
      </w:pPr>
    </w:p>
    <w:p w14:paraId="555AF68E" w14:textId="17A5CB14" w:rsidR="00CE26E0" w:rsidRPr="00CE26E0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CE26E0" w:rsidRPr="00CE26E0">
        <w:rPr>
          <w:rFonts w:cs="Arial"/>
          <w:b/>
          <w:szCs w:val="22"/>
        </w:rPr>
        <w:t xml:space="preserve">Supplementary Data 6 </w:t>
      </w:r>
    </w:p>
    <w:p w14:paraId="42ADEAAF" w14:textId="170BD63A" w:rsidR="00CE26E0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CE26E0" w:rsidRPr="00CE26E0">
        <w:rPr>
          <w:rFonts w:cs="Arial"/>
          <w:szCs w:val="22"/>
        </w:rPr>
        <w:t xml:space="preserve">Characteristics, distribution, and analysis of </w:t>
      </w:r>
      <w:proofErr w:type="spellStart"/>
      <w:r w:rsidR="00CE26E0" w:rsidRPr="00CE26E0">
        <w:rPr>
          <w:rFonts w:cs="Arial"/>
          <w:szCs w:val="22"/>
        </w:rPr>
        <w:t>nuwts</w:t>
      </w:r>
      <w:proofErr w:type="spellEnd"/>
      <w:r w:rsidR="00CE26E0" w:rsidRPr="00CE26E0">
        <w:rPr>
          <w:rFonts w:cs="Arial"/>
          <w:szCs w:val="22"/>
        </w:rPr>
        <w:t xml:space="preserve"> and </w:t>
      </w:r>
      <w:proofErr w:type="spellStart"/>
      <w:r w:rsidR="00CE26E0" w:rsidRPr="00CE26E0">
        <w:rPr>
          <w:rFonts w:cs="Arial"/>
          <w:szCs w:val="22"/>
        </w:rPr>
        <w:t>numts</w:t>
      </w:r>
      <w:proofErr w:type="spellEnd"/>
    </w:p>
    <w:p w14:paraId="5C2F7F82" w14:textId="219FD659" w:rsidR="00CE26E0" w:rsidRDefault="00CE26E0">
      <w:pPr>
        <w:spacing w:line="276" w:lineRule="auto"/>
        <w:jc w:val="both"/>
        <w:rPr>
          <w:rFonts w:cs="Arial"/>
          <w:szCs w:val="22"/>
        </w:rPr>
      </w:pPr>
    </w:p>
    <w:p w14:paraId="092E805A" w14:textId="30D01DA5" w:rsidR="00B62AF5" w:rsidRPr="00B62AF5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B62AF5" w:rsidRPr="00B62AF5">
        <w:rPr>
          <w:rFonts w:cs="Arial"/>
          <w:b/>
          <w:szCs w:val="22"/>
        </w:rPr>
        <w:t>Supplementary Data 7</w:t>
      </w:r>
    </w:p>
    <w:p w14:paraId="0BEEE93B" w14:textId="20B727A0" w:rsidR="00B62AF5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B62AF5" w:rsidRPr="00B62AF5">
        <w:rPr>
          <w:rFonts w:cs="Arial"/>
          <w:i/>
          <w:szCs w:val="22"/>
        </w:rPr>
        <w:t xml:space="preserve">B. </w:t>
      </w:r>
      <w:proofErr w:type="spellStart"/>
      <w:r w:rsidR="00B62AF5" w:rsidRPr="00B62AF5">
        <w:rPr>
          <w:rFonts w:cs="Arial"/>
          <w:i/>
          <w:szCs w:val="22"/>
        </w:rPr>
        <w:t>malayi</w:t>
      </w:r>
      <w:proofErr w:type="spellEnd"/>
      <w:r w:rsidR="00B62AF5" w:rsidRPr="00B62AF5">
        <w:rPr>
          <w:rFonts w:cs="Arial"/>
          <w:szCs w:val="22"/>
        </w:rPr>
        <w:t xml:space="preserve"> genes with sex-biased gene expression in males and females at 30 or 120 days post</w:t>
      </w:r>
      <w:r w:rsidR="007B731C">
        <w:rPr>
          <w:rFonts w:cs="Arial"/>
          <w:szCs w:val="22"/>
        </w:rPr>
        <w:t>-</w:t>
      </w:r>
      <w:r w:rsidR="00B62AF5" w:rsidRPr="00B62AF5">
        <w:rPr>
          <w:rFonts w:cs="Arial"/>
          <w:szCs w:val="22"/>
        </w:rPr>
        <w:t>infection</w:t>
      </w:r>
      <w:r w:rsidR="00B62AF5">
        <w:rPr>
          <w:rFonts w:cs="Arial"/>
          <w:szCs w:val="22"/>
        </w:rPr>
        <w:t xml:space="preserve"> (dpi)</w:t>
      </w:r>
    </w:p>
    <w:p w14:paraId="3F0FDCF3" w14:textId="5E9C270C" w:rsidR="00DA518A" w:rsidRDefault="00DA518A">
      <w:pPr>
        <w:spacing w:line="276" w:lineRule="auto"/>
        <w:jc w:val="both"/>
        <w:rPr>
          <w:rFonts w:cs="Arial"/>
          <w:szCs w:val="22"/>
        </w:rPr>
      </w:pPr>
    </w:p>
    <w:p w14:paraId="3233860B" w14:textId="270B7AFC" w:rsidR="00DA518A" w:rsidRPr="00DA518A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DA518A" w:rsidRPr="00DA518A">
        <w:rPr>
          <w:rFonts w:cs="Arial"/>
          <w:b/>
          <w:szCs w:val="22"/>
        </w:rPr>
        <w:t>Supplementary Data 8</w:t>
      </w:r>
    </w:p>
    <w:p w14:paraId="2792F038" w14:textId="6B8C28CB" w:rsidR="00DA518A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DA518A" w:rsidRPr="00DA518A">
        <w:rPr>
          <w:rFonts w:cs="Arial"/>
          <w:szCs w:val="22"/>
        </w:rPr>
        <w:t>Sex-biased motifs enriched in worms at 30 days post-infection (dpi)</w:t>
      </w:r>
    </w:p>
    <w:p w14:paraId="6F8B46EA" w14:textId="4D2C74F2" w:rsidR="00DA518A" w:rsidRDefault="00DA518A">
      <w:pPr>
        <w:spacing w:line="276" w:lineRule="auto"/>
        <w:jc w:val="both"/>
        <w:rPr>
          <w:rFonts w:cs="Arial"/>
          <w:szCs w:val="22"/>
        </w:rPr>
      </w:pPr>
    </w:p>
    <w:p w14:paraId="146BEBF2" w14:textId="260CC435" w:rsidR="00DA518A" w:rsidRPr="00DA518A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DA518A" w:rsidRPr="00DA518A">
        <w:rPr>
          <w:rFonts w:cs="Arial"/>
          <w:b/>
          <w:szCs w:val="22"/>
        </w:rPr>
        <w:t xml:space="preserve">Supplementary Data 9 </w:t>
      </w:r>
    </w:p>
    <w:p w14:paraId="3D8F5516" w14:textId="2CA93768" w:rsidR="00DA518A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r w:rsidR="00DA518A" w:rsidRPr="00DA518A">
        <w:rPr>
          <w:rFonts w:cs="Arial"/>
          <w:szCs w:val="22"/>
        </w:rPr>
        <w:t>Sex-biased motifs en</w:t>
      </w:r>
      <w:r w:rsidR="00DA518A">
        <w:rPr>
          <w:rFonts w:cs="Arial"/>
          <w:szCs w:val="22"/>
        </w:rPr>
        <w:t>r</w:t>
      </w:r>
      <w:r w:rsidR="00DA518A" w:rsidRPr="00DA518A">
        <w:rPr>
          <w:rFonts w:cs="Arial"/>
          <w:szCs w:val="22"/>
        </w:rPr>
        <w:t>iched in worms at 120 days post-infection (dpi)</w:t>
      </w:r>
    </w:p>
    <w:p w14:paraId="2E62F70E" w14:textId="25ACAF33" w:rsidR="004C6F96" w:rsidRDefault="004C6F96">
      <w:pPr>
        <w:spacing w:line="276" w:lineRule="auto"/>
        <w:jc w:val="both"/>
        <w:rPr>
          <w:rFonts w:cs="Arial"/>
          <w:szCs w:val="22"/>
        </w:rPr>
      </w:pPr>
    </w:p>
    <w:p w14:paraId="2E92B495" w14:textId="101E1188" w:rsidR="004C6F96" w:rsidRPr="004C6F96" w:rsidRDefault="00962699">
      <w:pPr>
        <w:spacing w:line="276" w:lineRule="auto"/>
        <w:jc w:val="both"/>
        <w:rPr>
          <w:rFonts w:cs="Arial"/>
          <w:b/>
          <w:szCs w:val="22"/>
        </w:rPr>
      </w:pPr>
      <w:r>
        <w:rPr>
          <w:b/>
        </w:rPr>
        <w:t xml:space="preserve">File name: </w:t>
      </w:r>
      <w:r w:rsidR="004C6F96" w:rsidRPr="004C6F96">
        <w:rPr>
          <w:rFonts w:cs="Arial"/>
          <w:b/>
          <w:szCs w:val="22"/>
        </w:rPr>
        <w:t>Supplementary Data 10</w:t>
      </w:r>
    </w:p>
    <w:p w14:paraId="6CCA0C92" w14:textId="2FEC5B2A" w:rsidR="004C6F96" w:rsidRDefault="00962699">
      <w:pPr>
        <w:spacing w:line="276" w:lineRule="auto"/>
        <w:jc w:val="both"/>
        <w:rPr>
          <w:rFonts w:cs="Arial"/>
          <w:szCs w:val="22"/>
        </w:rPr>
      </w:pPr>
      <w:r>
        <w:t xml:space="preserve">Description: </w:t>
      </w:r>
      <w:bookmarkStart w:id="0" w:name="_GoBack"/>
      <w:bookmarkEnd w:id="0"/>
      <w:r w:rsidR="004C6F96" w:rsidRPr="004C6F96">
        <w:rPr>
          <w:rFonts w:cs="Arial"/>
          <w:szCs w:val="22"/>
        </w:rPr>
        <w:t xml:space="preserve">Y contig genes of </w:t>
      </w:r>
      <w:r w:rsidR="004C6F96" w:rsidRPr="004C6F96">
        <w:rPr>
          <w:rFonts w:cs="Arial"/>
          <w:i/>
          <w:szCs w:val="22"/>
        </w:rPr>
        <w:t>B. malayi</w:t>
      </w:r>
      <w:r w:rsidR="004C6F96" w:rsidRPr="004C6F96">
        <w:rPr>
          <w:rFonts w:cs="Arial"/>
          <w:szCs w:val="22"/>
        </w:rPr>
        <w:t xml:space="preserve"> or </w:t>
      </w:r>
      <w:r w:rsidR="004C6F96" w:rsidRPr="004C6F96">
        <w:rPr>
          <w:rFonts w:cs="Arial"/>
          <w:i/>
          <w:szCs w:val="22"/>
        </w:rPr>
        <w:t>O. volvulus</w:t>
      </w:r>
      <w:r w:rsidR="004C6F96" w:rsidRPr="004C6F96">
        <w:rPr>
          <w:rFonts w:cs="Arial"/>
          <w:szCs w:val="22"/>
        </w:rPr>
        <w:t xml:space="preserve"> and </w:t>
      </w:r>
      <w:r w:rsidR="004C6F96" w:rsidRPr="004C6F96">
        <w:rPr>
          <w:rFonts w:cs="Arial"/>
          <w:i/>
          <w:szCs w:val="22"/>
        </w:rPr>
        <w:t>C. elegans</w:t>
      </w:r>
      <w:r w:rsidR="004C6F96" w:rsidRPr="004C6F96">
        <w:rPr>
          <w:rFonts w:cs="Arial"/>
          <w:szCs w:val="22"/>
        </w:rPr>
        <w:t xml:space="preserve"> orthologs</w:t>
      </w:r>
    </w:p>
    <w:p w14:paraId="565CEF20" w14:textId="464E8F8B" w:rsidR="000E6C9E" w:rsidRDefault="000E6C9E">
      <w:pPr>
        <w:spacing w:line="276" w:lineRule="auto"/>
        <w:jc w:val="both"/>
        <w:rPr>
          <w:rFonts w:cs="Arial"/>
          <w:szCs w:val="22"/>
        </w:rPr>
      </w:pPr>
    </w:p>
    <w:p w14:paraId="2DC94184" w14:textId="1CE341B8" w:rsidR="000E6C9E" w:rsidRDefault="000E6C9E">
      <w:pPr>
        <w:spacing w:line="276" w:lineRule="auto"/>
        <w:jc w:val="both"/>
        <w:rPr>
          <w:rFonts w:cs="Arial"/>
          <w:szCs w:val="22"/>
        </w:rPr>
      </w:pPr>
    </w:p>
    <w:p w14:paraId="6881A088" w14:textId="77777777" w:rsidR="000E6C9E" w:rsidRPr="00873E52" w:rsidRDefault="000E6C9E">
      <w:pPr>
        <w:spacing w:line="276" w:lineRule="auto"/>
        <w:jc w:val="both"/>
        <w:rPr>
          <w:rFonts w:cs="Arial"/>
          <w:szCs w:val="22"/>
        </w:rPr>
      </w:pPr>
    </w:p>
    <w:sectPr w:rsidR="000E6C9E" w:rsidRPr="00873E52" w:rsidSect="00772EB0">
      <w:headerReference w:type="even" r:id="rId7"/>
      <w:headerReference w:type="default" r:id="rId8"/>
      <w:pgSz w:w="12240" w:h="15840"/>
      <w:pgMar w:top="1440" w:right="1440" w:bottom="72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B4BB1" w14:textId="77777777" w:rsidR="005851AB" w:rsidRDefault="005851AB">
      <w:r>
        <w:separator/>
      </w:r>
    </w:p>
  </w:endnote>
  <w:endnote w:type="continuationSeparator" w:id="0">
    <w:p w14:paraId="7E9C15DE" w14:textId="77777777" w:rsidR="005851AB" w:rsidRDefault="00585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 Sans L">
    <w:altName w:val="Arial"/>
    <w:panose1 w:val="020B0604020202020204"/>
    <w:charset w:val="00"/>
    <w:family w:val="swiss"/>
    <w:pitch w:val="variable"/>
  </w:font>
  <w:font w:name="HG Mincho Light J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xi Sans">
    <w:altName w:val="Arial"/>
    <w:panose1 w:val="020B0604020202020204"/>
    <w:charset w:val="00"/>
    <w:family w:val="swiss"/>
    <w:pitch w:val="variable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A7FE" w14:textId="77777777" w:rsidR="005851AB" w:rsidRDefault="005851AB">
      <w:r>
        <w:separator/>
      </w:r>
    </w:p>
  </w:footnote>
  <w:footnote w:type="continuationSeparator" w:id="0">
    <w:p w14:paraId="7D77A35F" w14:textId="77777777" w:rsidR="005851AB" w:rsidRDefault="005851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7AACF" w14:textId="77777777" w:rsidR="008F3CA4" w:rsidRDefault="008F3C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D2782" w14:textId="77777777" w:rsidR="008F3CA4" w:rsidRDefault="008F3C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Outline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3AC0675"/>
    <w:multiLevelType w:val="multilevel"/>
    <w:tmpl w:val="E3C6D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5255F6"/>
    <w:multiLevelType w:val="hybridMultilevel"/>
    <w:tmpl w:val="ADB6C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E73AAB"/>
    <w:multiLevelType w:val="multilevel"/>
    <w:tmpl w:val="085E5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896998"/>
    <w:multiLevelType w:val="multilevel"/>
    <w:tmpl w:val="8856E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11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B7"/>
    <w:rsid w:val="00005CAD"/>
    <w:rsid w:val="00012945"/>
    <w:rsid w:val="00016562"/>
    <w:rsid w:val="000225AF"/>
    <w:rsid w:val="00024D1E"/>
    <w:rsid w:val="00030917"/>
    <w:rsid w:val="00035629"/>
    <w:rsid w:val="00037CBB"/>
    <w:rsid w:val="00055B64"/>
    <w:rsid w:val="000636BD"/>
    <w:rsid w:val="0009373C"/>
    <w:rsid w:val="00095ADE"/>
    <w:rsid w:val="000C7648"/>
    <w:rsid w:val="000D16A8"/>
    <w:rsid w:val="000D35A9"/>
    <w:rsid w:val="000E6C9E"/>
    <w:rsid w:val="001011B8"/>
    <w:rsid w:val="00102776"/>
    <w:rsid w:val="00103386"/>
    <w:rsid w:val="0010588E"/>
    <w:rsid w:val="00137C66"/>
    <w:rsid w:val="001527D8"/>
    <w:rsid w:val="00153077"/>
    <w:rsid w:val="001530F7"/>
    <w:rsid w:val="00175D8E"/>
    <w:rsid w:val="00194E4B"/>
    <w:rsid w:val="00195180"/>
    <w:rsid w:val="001A3D69"/>
    <w:rsid w:val="001A5374"/>
    <w:rsid w:val="001B7BB2"/>
    <w:rsid w:val="001C6BE5"/>
    <w:rsid w:val="001D2455"/>
    <w:rsid w:val="001D28FC"/>
    <w:rsid w:val="001D34B6"/>
    <w:rsid w:val="001E1D0D"/>
    <w:rsid w:val="001E1EFD"/>
    <w:rsid w:val="001E37EF"/>
    <w:rsid w:val="001E59B6"/>
    <w:rsid w:val="001F3A83"/>
    <w:rsid w:val="00203714"/>
    <w:rsid w:val="002054B8"/>
    <w:rsid w:val="0020601F"/>
    <w:rsid w:val="00223588"/>
    <w:rsid w:val="002437CA"/>
    <w:rsid w:val="0025688D"/>
    <w:rsid w:val="002642DD"/>
    <w:rsid w:val="00267E2C"/>
    <w:rsid w:val="00276A20"/>
    <w:rsid w:val="002B374E"/>
    <w:rsid w:val="002C0A5F"/>
    <w:rsid w:val="002C324E"/>
    <w:rsid w:val="002C5B3A"/>
    <w:rsid w:val="002C5C26"/>
    <w:rsid w:val="002C6E25"/>
    <w:rsid w:val="002D1F40"/>
    <w:rsid w:val="002D4B13"/>
    <w:rsid w:val="002E4FB3"/>
    <w:rsid w:val="002F3ED1"/>
    <w:rsid w:val="002F68B9"/>
    <w:rsid w:val="003247A7"/>
    <w:rsid w:val="00324FC6"/>
    <w:rsid w:val="00332C08"/>
    <w:rsid w:val="00350A38"/>
    <w:rsid w:val="003524BC"/>
    <w:rsid w:val="00370694"/>
    <w:rsid w:val="00373920"/>
    <w:rsid w:val="00373E65"/>
    <w:rsid w:val="003864EC"/>
    <w:rsid w:val="00395F0B"/>
    <w:rsid w:val="003A05F7"/>
    <w:rsid w:val="003A600A"/>
    <w:rsid w:val="003B1CDB"/>
    <w:rsid w:val="003C60F1"/>
    <w:rsid w:val="003D4EBB"/>
    <w:rsid w:val="004053A6"/>
    <w:rsid w:val="00412C24"/>
    <w:rsid w:val="00413F52"/>
    <w:rsid w:val="004242F7"/>
    <w:rsid w:val="0043292B"/>
    <w:rsid w:val="004349FF"/>
    <w:rsid w:val="0045273C"/>
    <w:rsid w:val="0045400F"/>
    <w:rsid w:val="00460850"/>
    <w:rsid w:val="00487DCE"/>
    <w:rsid w:val="0049016E"/>
    <w:rsid w:val="00493AF1"/>
    <w:rsid w:val="004A64D8"/>
    <w:rsid w:val="004B624A"/>
    <w:rsid w:val="004B6E72"/>
    <w:rsid w:val="004C058F"/>
    <w:rsid w:val="004C1016"/>
    <w:rsid w:val="004C2461"/>
    <w:rsid w:val="004C699D"/>
    <w:rsid w:val="004C6F96"/>
    <w:rsid w:val="004C7F22"/>
    <w:rsid w:val="004D0DAE"/>
    <w:rsid w:val="004D2D7D"/>
    <w:rsid w:val="004E2E97"/>
    <w:rsid w:val="004E325F"/>
    <w:rsid w:val="004F4EA3"/>
    <w:rsid w:val="004F5451"/>
    <w:rsid w:val="00500B03"/>
    <w:rsid w:val="00500CA6"/>
    <w:rsid w:val="00507DF6"/>
    <w:rsid w:val="005147B1"/>
    <w:rsid w:val="00515EFD"/>
    <w:rsid w:val="00534B86"/>
    <w:rsid w:val="00534E43"/>
    <w:rsid w:val="00540203"/>
    <w:rsid w:val="00551BF2"/>
    <w:rsid w:val="00553D3A"/>
    <w:rsid w:val="005638C0"/>
    <w:rsid w:val="00565CBA"/>
    <w:rsid w:val="00567811"/>
    <w:rsid w:val="005851AB"/>
    <w:rsid w:val="005A1444"/>
    <w:rsid w:val="005A14BB"/>
    <w:rsid w:val="005A21E1"/>
    <w:rsid w:val="005A398D"/>
    <w:rsid w:val="005A40CA"/>
    <w:rsid w:val="005B4FF5"/>
    <w:rsid w:val="005D074B"/>
    <w:rsid w:val="005E45DD"/>
    <w:rsid w:val="00601AB6"/>
    <w:rsid w:val="006130BA"/>
    <w:rsid w:val="00621C47"/>
    <w:rsid w:val="006248CC"/>
    <w:rsid w:val="00630B28"/>
    <w:rsid w:val="006421A0"/>
    <w:rsid w:val="00642E1B"/>
    <w:rsid w:val="00644896"/>
    <w:rsid w:val="00655987"/>
    <w:rsid w:val="0066086A"/>
    <w:rsid w:val="00667258"/>
    <w:rsid w:val="00682E32"/>
    <w:rsid w:val="006905E2"/>
    <w:rsid w:val="00697BCB"/>
    <w:rsid w:val="006A6273"/>
    <w:rsid w:val="006B3CFA"/>
    <w:rsid w:val="006B4741"/>
    <w:rsid w:val="006C7712"/>
    <w:rsid w:val="00712D0B"/>
    <w:rsid w:val="00714AEF"/>
    <w:rsid w:val="00716AEF"/>
    <w:rsid w:val="00736BE3"/>
    <w:rsid w:val="007375CE"/>
    <w:rsid w:val="00745A03"/>
    <w:rsid w:val="007513C2"/>
    <w:rsid w:val="00753090"/>
    <w:rsid w:val="00770ACC"/>
    <w:rsid w:val="007716FD"/>
    <w:rsid w:val="00771DAF"/>
    <w:rsid w:val="00772EB0"/>
    <w:rsid w:val="007956A2"/>
    <w:rsid w:val="007A4BF3"/>
    <w:rsid w:val="007A711B"/>
    <w:rsid w:val="007B731C"/>
    <w:rsid w:val="007C349C"/>
    <w:rsid w:val="007C3860"/>
    <w:rsid w:val="0082282D"/>
    <w:rsid w:val="00837BF8"/>
    <w:rsid w:val="00841A32"/>
    <w:rsid w:val="0086098C"/>
    <w:rsid w:val="0086362B"/>
    <w:rsid w:val="00872F9F"/>
    <w:rsid w:val="00873E52"/>
    <w:rsid w:val="00893692"/>
    <w:rsid w:val="008C0B48"/>
    <w:rsid w:val="008C4A33"/>
    <w:rsid w:val="008C688A"/>
    <w:rsid w:val="008D29C3"/>
    <w:rsid w:val="008E295D"/>
    <w:rsid w:val="008E4166"/>
    <w:rsid w:val="008E74E0"/>
    <w:rsid w:val="008F077D"/>
    <w:rsid w:val="008F3CA4"/>
    <w:rsid w:val="00912901"/>
    <w:rsid w:val="009141DC"/>
    <w:rsid w:val="0095310C"/>
    <w:rsid w:val="00962699"/>
    <w:rsid w:val="009734B6"/>
    <w:rsid w:val="009755F8"/>
    <w:rsid w:val="00977640"/>
    <w:rsid w:val="00981A5B"/>
    <w:rsid w:val="0098446E"/>
    <w:rsid w:val="00997DDC"/>
    <w:rsid w:val="009B13D9"/>
    <w:rsid w:val="009C2EF0"/>
    <w:rsid w:val="009C4596"/>
    <w:rsid w:val="009C6561"/>
    <w:rsid w:val="009D29CC"/>
    <w:rsid w:val="009D40EB"/>
    <w:rsid w:val="009E6E4B"/>
    <w:rsid w:val="009F58A6"/>
    <w:rsid w:val="00A06EAA"/>
    <w:rsid w:val="00A075C5"/>
    <w:rsid w:val="00A116D5"/>
    <w:rsid w:val="00A619FF"/>
    <w:rsid w:val="00A716A2"/>
    <w:rsid w:val="00A71D49"/>
    <w:rsid w:val="00A82C17"/>
    <w:rsid w:val="00A875A0"/>
    <w:rsid w:val="00A876DB"/>
    <w:rsid w:val="00A92D2B"/>
    <w:rsid w:val="00A95ADA"/>
    <w:rsid w:val="00AC79CF"/>
    <w:rsid w:val="00AF1D10"/>
    <w:rsid w:val="00AF39A2"/>
    <w:rsid w:val="00B01D8F"/>
    <w:rsid w:val="00B127F2"/>
    <w:rsid w:val="00B2342D"/>
    <w:rsid w:val="00B409CB"/>
    <w:rsid w:val="00B427FF"/>
    <w:rsid w:val="00B479AC"/>
    <w:rsid w:val="00B505A8"/>
    <w:rsid w:val="00B530DD"/>
    <w:rsid w:val="00B54718"/>
    <w:rsid w:val="00B62AF5"/>
    <w:rsid w:val="00B8450A"/>
    <w:rsid w:val="00B8795C"/>
    <w:rsid w:val="00B97B48"/>
    <w:rsid w:val="00BB7B5D"/>
    <w:rsid w:val="00BD13C9"/>
    <w:rsid w:val="00BE1563"/>
    <w:rsid w:val="00BE2541"/>
    <w:rsid w:val="00BE41B7"/>
    <w:rsid w:val="00BF79DB"/>
    <w:rsid w:val="00C032F8"/>
    <w:rsid w:val="00C314DD"/>
    <w:rsid w:val="00C55A12"/>
    <w:rsid w:val="00C63C39"/>
    <w:rsid w:val="00C83D53"/>
    <w:rsid w:val="00C96C8A"/>
    <w:rsid w:val="00CA5B44"/>
    <w:rsid w:val="00CB61FB"/>
    <w:rsid w:val="00CC74EA"/>
    <w:rsid w:val="00CD3F17"/>
    <w:rsid w:val="00CE0B34"/>
    <w:rsid w:val="00CE26E0"/>
    <w:rsid w:val="00CF7966"/>
    <w:rsid w:val="00D26FF9"/>
    <w:rsid w:val="00D270EC"/>
    <w:rsid w:val="00D422CA"/>
    <w:rsid w:val="00D74A4D"/>
    <w:rsid w:val="00D82365"/>
    <w:rsid w:val="00D96D9C"/>
    <w:rsid w:val="00DA518A"/>
    <w:rsid w:val="00DB356B"/>
    <w:rsid w:val="00DB3F88"/>
    <w:rsid w:val="00DD6F74"/>
    <w:rsid w:val="00DE3AD5"/>
    <w:rsid w:val="00DE5990"/>
    <w:rsid w:val="00DF0B5A"/>
    <w:rsid w:val="00DF3EA0"/>
    <w:rsid w:val="00E416D9"/>
    <w:rsid w:val="00E520A5"/>
    <w:rsid w:val="00E55FE0"/>
    <w:rsid w:val="00E656F6"/>
    <w:rsid w:val="00E73990"/>
    <w:rsid w:val="00E73AD0"/>
    <w:rsid w:val="00E817CE"/>
    <w:rsid w:val="00E875B3"/>
    <w:rsid w:val="00EA5A7C"/>
    <w:rsid w:val="00EC0EEF"/>
    <w:rsid w:val="00EE57B4"/>
    <w:rsid w:val="00EE7DF7"/>
    <w:rsid w:val="00F15A01"/>
    <w:rsid w:val="00F3260D"/>
    <w:rsid w:val="00F326C4"/>
    <w:rsid w:val="00F457D0"/>
    <w:rsid w:val="00F61607"/>
    <w:rsid w:val="00F67D52"/>
    <w:rsid w:val="00F711A0"/>
    <w:rsid w:val="00F761F1"/>
    <w:rsid w:val="00F860E7"/>
    <w:rsid w:val="00FC653A"/>
    <w:rsid w:val="00FE6797"/>
    <w:rsid w:val="00FF4C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82DF586"/>
  <w14:defaultImageDpi w14:val="300"/>
  <w15:docId w15:val="{041A4ACD-3FA2-C14A-877E-9803997E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uppressAutoHyphens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customStyle="1" w:styleId="WW-Absatz-Standardschriftart1111111">
    <w:name w:val="WW-Absatz-Standardschriftart1111111"/>
  </w:style>
  <w:style w:type="character" w:customStyle="1" w:styleId="WW-Absatz-Standardschriftart11111111">
    <w:name w:val="WW-Absatz-Standardschriftart11111111"/>
  </w:style>
  <w:style w:type="character" w:customStyle="1" w:styleId="WW-DefaultParagraphFont">
    <w:name w:val="WW-Default Paragraph Font"/>
  </w:style>
  <w:style w:type="character" w:customStyle="1" w:styleId="WW-Absatz-Standardschriftart111111111">
    <w:name w:val="WW-Absatz-Standardschriftart111111111"/>
  </w:style>
  <w:style w:type="character" w:customStyle="1" w:styleId="WW-DefaultParagraphFont1">
    <w:name w:val="WW-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WW8Num2z0">
    <w:name w:val="WW8Num2z0"/>
    <w:rPr>
      <w:rFonts w:ascii="Times New Roman" w:eastAsia="Times New Roman" w:hAnsi="Times New Roma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WW-Caption">
    <w:name w:val="WW-Caption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">
    <w:name w:val="WW-Index"/>
    <w:basedOn w:val="Normal"/>
    <w:pPr>
      <w:suppressLineNumbers/>
    </w:pPr>
    <w:rPr>
      <w:rFonts w:cs="Tahoma"/>
    </w:rPr>
  </w:style>
  <w:style w:type="paragraph" w:customStyle="1" w:styleId="WW-Heading">
    <w:name w:val="WW-Heading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">
    <w:name w:val="WW-Caption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">
    <w:name w:val="WW-Index1"/>
    <w:basedOn w:val="Normal"/>
    <w:pPr>
      <w:suppressLineNumbers/>
    </w:pPr>
    <w:rPr>
      <w:rFonts w:cs="Tahoma"/>
    </w:rPr>
  </w:style>
  <w:style w:type="paragraph" w:customStyle="1" w:styleId="WW-Heading1">
    <w:name w:val="WW-Heading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1">
    <w:name w:val="WW-Caption1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1">
    <w:name w:val="WW-Index11"/>
    <w:basedOn w:val="Normal"/>
    <w:pPr>
      <w:suppressLineNumbers/>
    </w:pPr>
    <w:rPr>
      <w:rFonts w:cs="Tahoma"/>
    </w:rPr>
  </w:style>
  <w:style w:type="paragraph" w:customStyle="1" w:styleId="WW-Heading11">
    <w:name w:val="WW-Heading1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11">
    <w:name w:val="WW-Caption11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11">
    <w:name w:val="WW-Index111"/>
    <w:basedOn w:val="Normal"/>
    <w:pPr>
      <w:suppressLineNumbers/>
    </w:pPr>
    <w:rPr>
      <w:rFonts w:cs="Tahoma"/>
    </w:rPr>
  </w:style>
  <w:style w:type="paragraph" w:customStyle="1" w:styleId="WW-Heading111">
    <w:name w:val="WW-Heading11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111">
    <w:name w:val="WW-Caption111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111">
    <w:name w:val="WW-Index1111"/>
    <w:basedOn w:val="Normal"/>
    <w:pPr>
      <w:suppressLineNumbers/>
    </w:pPr>
    <w:rPr>
      <w:rFonts w:cs="Tahoma"/>
    </w:rPr>
  </w:style>
  <w:style w:type="paragraph" w:customStyle="1" w:styleId="WW-Heading1111">
    <w:name w:val="WW-Heading111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1111">
    <w:name w:val="WW-Caption1111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1111">
    <w:name w:val="WW-Index11111"/>
    <w:basedOn w:val="Normal"/>
    <w:pPr>
      <w:suppressLineNumbers/>
    </w:pPr>
    <w:rPr>
      <w:rFonts w:cs="Tahoma"/>
    </w:rPr>
  </w:style>
  <w:style w:type="paragraph" w:customStyle="1" w:styleId="WW-Heading11111">
    <w:name w:val="WW-Heading1111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Caption111111">
    <w:name w:val="WW-Caption111111"/>
    <w:basedOn w:val="Normal"/>
    <w:pPr>
      <w:suppressLineNumbers/>
      <w:spacing w:before="120" w:after="120"/>
    </w:pPr>
    <w:rPr>
      <w:rFonts w:cs="Tahoma"/>
      <w:i/>
      <w:iCs/>
      <w:sz w:val="20"/>
    </w:rPr>
  </w:style>
  <w:style w:type="paragraph" w:customStyle="1" w:styleId="WW-Index111111">
    <w:name w:val="WW-Index111111"/>
    <w:basedOn w:val="Normal"/>
    <w:pPr>
      <w:suppressLineNumbers/>
    </w:pPr>
    <w:rPr>
      <w:rFonts w:cs="Tahoma"/>
    </w:rPr>
  </w:style>
  <w:style w:type="paragraph" w:customStyle="1" w:styleId="WW-Heading111111">
    <w:name w:val="WW-Heading111111"/>
    <w:basedOn w:val="Normal"/>
    <w:next w:val="BodyText"/>
    <w:pPr>
      <w:keepNext/>
      <w:spacing w:before="240" w:after="120"/>
    </w:pPr>
    <w:rPr>
      <w:rFonts w:ascii="Nimbus Sans L" w:eastAsia="HG Mincho Light J" w:hAnsi="Nimbus Sans L" w:cs="Tahoma"/>
      <w:sz w:val="28"/>
      <w:szCs w:val="28"/>
    </w:rPr>
  </w:style>
  <w:style w:type="paragraph" w:customStyle="1" w:styleId="WW-Heading1111111">
    <w:name w:val="WW-Heading1111111"/>
    <w:basedOn w:val="Normal"/>
    <w:next w:val="BodyText"/>
    <w:pPr>
      <w:keepNext/>
      <w:spacing w:before="240" w:after="120"/>
    </w:pPr>
    <w:rPr>
      <w:rFonts w:ascii="Luxi Sans" w:eastAsia="HG Mincho Light J" w:hAnsi="Luxi Sans"/>
      <w:sz w:val="28"/>
    </w:rPr>
  </w:style>
  <w:style w:type="paragraph" w:styleId="Title">
    <w:name w:val="Title"/>
    <w:basedOn w:val="Normal"/>
    <w:next w:val="Subtitle"/>
    <w:qFormat/>
    <w:pPr>
      <w:jc w:val="center"/>
    </w:pPr>
    <w:rPr>
      <w:b/>
      <w:sz w:val="64"/>
    </w:rPr>
  </w:style>
  <w:style w:type="paragraph" w:styleId="Subtitle">
    <w:name w:val="Subtitle"/>
    <w:basedOn w:val="WW-Heading1111111"/>
    <w:next w:val="BodyText"/>
    <w:qFormat/>
    <w:pPr>
      <w:jc w:val="center"/>
    </w:pPr>
    <w:rPr>
      <w:i/>
    </w:rPr>
  </w:style>
  <w:style w:type="paragraph" w:customStyle="1" w:styleId="HTMLBody">
    <w:name w:val="HTML Body"/>
    <w:pPr>
      <w:suppressAutoHyphens/>
    </w:pPr>
    <w:rPr>
      <w:rFonts w:ascii="Arial" w:hAnsi="Arial"/>
    </w:rPr>
  </w:style>
  <w:style w:type="character" w:styleId="FollowedHyperlink">
    <w:name w:val="FollowedHyperlink"/>
    <w:rsid w:val="00AC79CF"/>
    <w:rPr>
      <w:color w:val="800080"/>
      <w:u w:val="single"/>
    </w:rPr>
  </w:style>
  <w:style w:type="paragraph" w:styleId="Date">
    <w:name w:val="Date"/>
    <w:basedOn w:val="Normal"/>
    <w:next w:val="Normal"/>
    <w:rsid w:val="00751B6B"/>
    <w:pPr>
      <w:suppressAutoHyphens w:val="0"/>
      <w:autoSpaceDE w:val="0"/>
      <w:autoSpaceDN w:val="0"/>
    </w:pPr>
    <w:rPr>
      <w:rFonts w:ascii="Times" w:hAnsi="Times" w:cs="Times"/>
      <w:sz w:val="24"/>
      <w:szCs w:val="24"/>
    </w:rPr>
  </w:style>
  <w:style w:type="paragraph" w:styleId="Header">
    <w:name w:val="header"/>
    <w:basedOn w:val="Normal"/>
    <w:link w:val="HeaderChar"/>
    <w:uiPriority w:val="99"/>
    <w:rsid w:val="0068266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682669"/>
    <w:pPr>
      <w:tabs>
        <w:tab w:val="center" w:pos="4320"/>
        <w:tab w:val="right" w:pos="8640"/>
      </w:tabs>
    </w:pPr>
  </w:style>
  <w:style w:type="paragraph" w:customStyle="1" w:styleId="a">
    <w:rsid w:val="000C402E"/>
  </w:style>
  <w:style w:type="character" w:customStyle="1" w:styleId="HeaderChar">
    <w:name w:val="Header Char"/>
    <w:link w:val="Header"/>
    <w:uiPriority w:val="99"/>
    <w:rsid w:val="004E325F"/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1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1B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714AEF"/>
  </w:style>
  <w:style w:type="paragraph" w:styleId="NormalWeb">
    <w:name w:val="Normal (Web)"/>
    <w:basedOn w:val="Normal"/>
    <w:uiPriority w:val="99"/>
    <w:unhideWhenUsed/>
    <w:rsid w:val="00714AEF"/>
    <w:pPr>
      <w:suppressAutoHyphens w:val="0"/>
      <w:spacing w:before="100" w:beforeAutospacing="1" w:after="100" w:afterAutospacing="1"/>
    </w:pPr>
    <w:rPr>
      <w:rFonts w:ascii="Times" w:hAnsi="Times"/>
      <w:sz w:val="20"/>
    </w:rPr>
  </w:style>
  <w:style w:type="character" w:styleId="Strong">
    <w:name w:val="Strong"/>
    <w:basedOn w:val="DefaultParagraphFont"/>
    <w:uiPriority w:val="22"/>
    <w:qFormat/>
    <w:rsid w:val="00714AE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A3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D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D69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D69"/>
    <w:rPr>
      <w:rFonts w:ascii="Arial" w:hAnsi="Arial"/>
      <w:b/>
      <w:bCs/>
      <w:sz w:val="24"/>
      <w:szCs w:val="24"/>
    </w:rPr>
  </w:style>
  <w:style w:type="paragraph" w:customStyle="1" w:styleId="Default">
    <w:name w:val="Default"/>
    <w:rsid w:val="009734B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il">
    <w:name w:val="il"/>
    <w:basedOn w:val="DefaultParagraphFont"/>
    <w:rsid w:val="00AF1D10"/>
  </w:style>
  <w:style w:type="paragraph" w:styleId="ListParagraph">
    <w:name w:val="List Paragraph"/>
    <w:basedOn w:val="Normal"/>
    <w:uiPriority w:val="34"/>
    <w:qFormat/>
    <w:rsid w:val="00B409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7</Words>
  <Characters>1143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NYU</Company>
  <LinksUpToDate>false</LinksUpToDate>
  <CharactersWithSpaces>1390</CharactersWithSpaces>
  <SharedDoc>false</SharedDoc>
  <HLinks>
    <vt:vector size="12" baseType="variant">
      <vt:variant>
        <vt:i4>5570601</vt:i4>
      </vt:variant>
      <vt:variant>
        <vt:i4>0</vt:i4>
      </vt:variant>
      <vt:variant>
        <vt:i4>0</vt:i4>
      </vt:variant>
      <vt:variant>
        <vt:i4>5</vt:i4>
      </vt:variant>
      <vt:variant>
        <vt:lpwstr>mailto:nikolaus.rajewsky@nyu.edu</vt:lpwstr>
      </vt:variant>
      <vt:variant>
        <vt:lpwstr/>
      </vt:variant>
      <vt:variant>
        <vt:i4>5177461</vt:i4>
      </vt:variant>
      <vt:variant>
        <vt:i4>-1</vt:i4>
      </vt:variant>
      <vt:variant>
        <vt:i4>2054</vt:i4>
      </vt:variant>
      <vt:variant>
        <vt:i4>1</vt:i4>
      </vt:variant>
      <vt:variant>
        <vt:lpwstr>CGSBNYU2smal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Elodie Ghedin</dc:creator>
  <cp:keywords/>
  <dc:description/>
  <cp:lastModifiedBy>Michella</cp:lastModifiedBy>
  <cp:revision>5</cp:revision>
  <cp:lastPrinted>2018-09-21T18:20:00Z</cp:lastPrinted>
  <dcterms:created xsi:type="dcterms:W3CDTF">2020-03-05T19:02:00Z</dcterms:created>
  <dcterms:modified xsi:type="dcterms:W3CDTF">2020-03-12T16:47:00Z</dcterms:modified>
</cp:coreProperties>
</file>